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F0B920" w14:textId="77777777" w:rsidR="003D0B49" w:rsidRPr="007B7EF4" w:rsidRDefault="003D0B49" w:rsidP="003D0B4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7B7EF4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r w:rsidRPr="007B7EF4">
        <w:rPr>
          <w:rFonts w:ascii="Times New Roman" w:hAnsi="Times New Roman" w:cs="Times New Roman"/>
          <w:b/>
          <w:lang w:val="en-US"/>
        </w:rPr>
        <w:t xml:space="preserve"> Table. Participants’ description at baseline (1 month after the 2</w:t>
      </w:r>
      <w:r w:rsidRPr="007B7EF4">
        <w:rPr>
          <w:rFonts w:ascii="Times New Roman" w:hAnsi="Times New Roman" w:cs="Times New Roman"/>
          <w:b/>
          <w:vertAlign w:val="superscript"/>
          <w:lang w:val="en-US"/>
        </w:rPr>
        <w:t>nd</w:t>
      </w:r>
      <w:r w:rsidRPr="007B7EF4">
        <w:rPr>
          <w:rFonts w:ascii="Times New Roman" w:hAnsi="Times New Roman" w:cs="Times New Roman"/>
          <w:b/>
          <w:lang w:val="en-US"/>
        </w:rPr>
        <w:t xml:space="preserve"> or 3</w:t>
      </w:r>
      <w:r w:rsidRPr="007B7EF4">
        <w:rPr>
          <w:rFonts w:ascii="Times New Roman" w:hAnsi="Times New Roman" w:cs="Times New Roman"/>
          <w:b/>
          <w:vertAlign w:val="superscript"/>
          <w:lang w:val="en-US"/>
        </w:rPr>
        <w:t>rd</w:t>
      </w:r>
      <w:r w:rsidRPr="007B7EF4">
        <w:rPr>
          <w:rFonts w:ascii="Times New Roman" w:hAnsi="Times New Roman" w:cs="Times New Roman"/>
          <w:b/>
          <w:lang w:val="en-US"/>
        </w:rPr>
        <w:t xml:space="preserve"> dose)</w:t>
      </w:r>
    </w:p>
    <w:tbl>
      <w:tblPr>
        <w:tblW w:w="100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1259"/>
        <w:gridCol w:w="1307"/>
        <w:gridCol w:w="1385"/>
        <w:gridCol w:w="1152"/>
      </w:tblGrid>
      <w:tr w:rsidR="003D0B49" w:rsidRPr="007B7EF4" w14:paraId="44241999" w14:textId="77777777" w:rsidTr="00F12A1C"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 w14:paraId="57FABD64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49408B15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  <w:p w14:paraId="4C2471BB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(N=30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D2BE941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Melanesian</w:t>
            </w:r>
          </w:p>
          <w:p w14:paraId="08A01FAF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(N=55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 w14:paraId="01EC317A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European</w:t>
            </w:r>
          </w:p>
          <w:p w14:paraId="5D32D1F0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(N=79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 w14:paraId="01ACBC03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Polynesian</w:t>
            </w:r>
          </w:p>
          <w:p w14:paraId="5AB55EB5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(N=55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7AFF389E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Other</w:t>
            </w:r>
          </w:p>
          <w:p w14:paraId="2C2C07B3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(N=116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30303312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3D0B49" w:rsidRPr="007B7EF4" w14:paraId="2184EE0E" w14:textId="77777777" w:rsidTr="00F12A1C">
        <w:tc>
          <w:tcPr>
            <w:tcW w:w="2405" w:type="dxa"/>
            <w:tcBorders>
              <w:top w:val="single" w:sz="4" w:space="0" w:color="000000"/>
            </w:tcBorders>
          </w:tcPr>
          <w:p w14:paraId="37F6D72D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Women,N</w:t>
            </w:r>
            <w:proofErr w:type="gramEnd"/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13A9B5F6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67 (54.6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70B66552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1 (56.4)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 w14:paraId="2059FB85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3 (54.4)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 w14:paraId="3712D331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7 (67.0)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683CC947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56 (48.3)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7F0297C2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14*</w:t>
            </w:r>
          </w:p>
        </w:tc>
      </w:tr>
      <w:tr w:rsidR="003D0B49" w:rsidRPr="007B7EF4" w14:paraId="59A9D1C8" w14:textId="77777777" w:rsidTr="00F12A1C">
        <w:tc>
          <w:tcPr>
            <w:tcW w:w="2405" w:type="dxa"/>
          </w:tcPr>
          <w:p w14:paraId="03AD5D3D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 (years)</w:t>
            </w:r>
          </w:p>
          <w:p w14:paraId="2CDEB1F2" w14:textId="77777777" w:rsidR="003D0B49" w:rsidRPr="007B7EF4" w:rsidRDefault="003D0B49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dian (IQR)</w:t>
            </w:r>
          </w:p>
          <w:p w14:paraId="765D6102" w14:textId="77777777" w:rsidR="003D0B49" w:rsidRPr="007B7EF4" w:rsidRDefault="003D0B49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ange</w:t>
            </w:r>
          </w:p>
        </w:tc>
        <w:tc>
          <w:tcPr>
            <w:tcW w:w="1276" w:type="dxa"/>
          </w:tcPr>
          <w:p w14:paraId="775F9098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83B15A0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3 (32-55)</w:t>
            </w:r>
          </w:p>
          <w:p w14:paraId="7DB95F15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9-82</w:t>
            </w:r>
          </w:p>
        </w:tc>
        <w:tc>
          <w:tcPr>
            <w:tcW w:w="1276" w:type="dxa"/>
          </w:tcPr>
          <w:p w14:paraId="4B819F2A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46C3F5E2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1 (28-52)</w:t>
            </w:r>
          </w:p>
          <w:p w14:paraId="66BCC0F5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0-75</w:t>
            </w:r>
          </w:p>
        </w:tc>
        <w:tc>
          <w:tcPr>
            <w:tcW w:w="1259" w:type="dxa"/>
          </w:tcPr>
          <w:p w14:paraId="72435962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1CC8F166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9 (38-64)</w:t>
            </w:r>
          </w:p>
          <w:p w14:paraId="63E1A600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0-81</w:t>
            </w:r>
          </w:p>
        </w:tc>
        <w:tc>
          <w:tcPr>
            <w:tcW w:w="1307" w:type="dxa"/>
          </w:tcPr>
          <w:p w14:paraId="62AA46EF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39701F1C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2 (30-50)</w:t>
            </w:r>
          </w:p>
          <w:p w14:paraId="1D66384F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9-82</w:t>
            </w:r>
          </w:p>
        </w:tc>
        <w:tc>
          <w:tcPr>
            <w:tcW w:w="1385" w:type="dxa"/>
          </w:tcPr>
          <w:p w14:paraId="758AFEF2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7063785B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1 (31-54)</w:t>
            </w:r>
          </w:p>
          <w:p w14:paraId="330D315F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9-79</w:t>
            </w:r>
          </w:p>
        </w:tc>
        <w:tc>
          <w:tcPr>
            <w:tcW w:w="1152" w:type="dxa"/>
          </w:tcPr>
          <w:p w14:paraId="1C2BDC29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002**</w:t>
            </w:r>
          </w:p>
        </w:tc>
      </w:tr>
      <w:tr w:rsidR="003D0B49" w:rsidRPr="007B7EF4" w14:paraId="15703A41" w14:textId="77777777" w:rsidTr="00F12A1C">
        <w:tc>
          <w:tcPr>
            <w:tcW w:w="2405" w:type="dxa"/>
          </w:tcPr>
          <w:p w14:paraId="62E1CB08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aluation time, N (%)</w:t>
            </w:r>
          </w:p>
          <w:p w14:paraId="0B36E8E5" w14:textId="77777777" w:rsidR="003D0B49" w:rsidRPr="007B7EF4" w:rsidRDefault="003D0B49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ost 2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n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dose</w:t>
            </w:r>
          </w:p>
          <w:p w14:paraId="54915DC0" w14:textId="77777777" w:rsidR="003D0B49" w:rsidRPr="007B7EF4" w:rsidRDefault="003D0B49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Post 3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r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 xml:space="preserve"> dose</w:t>
            </w:r>
          </w:p>
        </w:tc>
        <w:tc>
          <w:tcPr>
            <w:tcW w:w="1276" w:type="dxa"/>
          </w:tcPr>
          <w:p w14:paraId="67C6704E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42CF4D35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68 (22.2)</w:t>
            </w:r>
          </w:p>
          <w:p w14:paraId="25D1C12C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37 (77.5)</w:t>
            </w:r>
          </w:p>
        </w:tc>
        <w:tc>
          <w:tcPr>
            <w:tcW w:w="1276" w:type="dxa"/>
          </w:tcPr>
          <w:p w14:paraId="7AEC836E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5E7B19FB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2 (40)</w:t>
            </w:r>
          </w:p>
          <w:p w14:paraId="33A09850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3 (60)</w:t>
            </w:r>
          </w:p>
        </w:tc>
        <w:tc>
          <w:tcPr>
            <w:tcW w:w="1259" w:type="dxa"/>
          </w:tcPr>
          <w:p w14:paraId="32FFFEA5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21D8C1A8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6 (20.2)</w:t>
            </w:r>
          </w:p>
          <w:p w14:paraId="138A08F9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63 (79.8)</w:t>
            </w:r>
          </w:p>
        </w:tc>
        <w:tc>
          <w:tcPr>
            <w:tcW w:w="1307" w:type="dxa"/>
          </w:tcPr>
          <w:p w14:paraId="3187021D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2368DB38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9 (16.4)</w:t>
            </w:r>
          </w:p>
          <w:p w14:paraId="08AEAE2B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6 (83.6)</w:t>
            </w:r>
          </w:p>
        </w:tc>
        <w:tc>
          <w:tcPr>
            <w:tcW w:w="1385" w:type="dxa"/>
          </w:tcPr>
          <w:p w14:paraId="305C4B4A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5FC11B0A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1 (18.1)</w:t>
            </w:r>
          </w:p>
          <w:p w14:paraId="0E374194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95 (81.9)</w:t>
            </w:r>
          </w:p>
        </w:tc>
        <w:tc>
          <w:tcPr>
            <w:tcW w:w="1152" w:type="dxa"/>
          </w:tcPr>
          <w:p w14:paraId="78DB704D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006*</w:t>
            </w:r>
          </w:p>
        </w:tc>
      </w:tr>
      <w:tr w:rsidR="003D0B49" w:rsidRPr="007B7EF4" w14:paraId="47CC81CB" w14:textId="77777777" w:rsidTr="00F12A1C">
        <w:tc>
          <w:tcPr>
            <w:tcW w:w="2405" w:type="dxa"/>
          </w:tcPr>
          <w:p w14:paraId="0D7781E5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Previous infection, N (%)</w:t>
            </w:r>
          </w:p>
        </w:tc>
        <w:tc>
          <w:tcPr>
            <w:tcW w:w="1276" w:type="dxa"/>
          </w:tcPr>
          <w:p w14:paraId="3CBEDD19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97 (64.6)</w:t>
            </w:r>
          </w:p>
        </w:tc>
        <w:tc>
          <w:tcPr>
            <w:tcW w:w="1276" w:type="dxa"/>
          </w:tcPr>
          <w:p w14:paraId="0134D6B0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0 (72.7)</w:t>
            </w:r>
          </w:p>
        </w:tc>
        <w:tc>
          <w:tcPr>
            <w:tcW w:w="1259" w:type="dxa"/>
          </w:tcPr>
          <w:p w14:paraId="631CBFCE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0 (50.6)</w:t>
            </w:r>
          </w:p>
        </w:tc>
        <w:tc>
          <w:tcPr>
            <w:tcW w:w="1307" w:type="dxa"/>
          </w:tcPr>
          <w:p w14:paraId="60F71F92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3 (78.2)</w:t>
            </w:r>
          </w:p>
        </w:tc>
        <w:tc>
          <w:tcPr>
            <w:tcW w:w="1385" w:type="dxa"/>
          </w:tcPr>
          <w:p w14:paraId="03831243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74 (63.8)</w:t>
            </w:r>
          </w:p>
        </w:tc>
        <w:tc>
          <w:tcPr>
            <w:tcW w:w="1152" w:type="dxa"/>
          </w:tcPr>
          <w:p w14:paraId="56604F3C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005*</w:t>
            </w:r>
          </w:p>
        </w:tc>
      </w:tr>
      <w:tr w:rsidR="003D0B49" w:rsidRPr="007B7EF4" w14:paraId="5404BF0A" w14:textId="77777777" w:rsidTr="00F12A1C">
        <w:tc>
          <w:tcPr>
            <w:tcW w:w="2405" w:type="dxa"/>
          </w:tcPr>
          <w:p w14:paraId="0B9C3027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Comorbidities, N (%)</w:t>
            </w:r>
          </w:p>
        </w:tc>
        <w:tc>
          <w:tcPr>
            <w:tcW w:w="1276" w:type="dxa"/>
          </w:tcPr>
          <w:p w14:paraId="01EFEEC3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32 (43.1)</w:t>
            </w:r>
          </w:p>
        </w:tc>
        <w:tc>
          <w:tcPr>
            <w:tcW w:w="1276" w:type="dxa"/>
          </w:tcPr>
          <w:p w14:paraId="6CA750DB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3 (41.8)</w:t>
            </w:r>
          </w:p>
        </w:tc>
        <w:tc>
          <w:tcPr>
            <w:tcW w:w="1259" w:type="dxa"/>
          </w:tcPr>
          <w:p w14:paraId="69D5CD3B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8 (48.1)</w:t>
            </w:r>
          </w:p>
        </w:tc>
        <w:tc>
          <w:tcPr>
            <w:tcW w:w="1307" w:type="dxa"/>
          </w:tcPr>
          <w:p w14:paraId="4A2F41F3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1 (37.5)</w:t>
            </w:r>
          </w:p>
        </w:tc>
        <w:tc>
          <w:tcPr>
            <w:tcW w:w="1385" w:type="dxa"/>
          </w:tcPr>
          <w:p w14:paraId="1201E83D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50 (43.1)</w:t>
            </w:r>
          </w:p>
        </w:tc>
        <w:tc>
          <w:tcPr>
            <w:tcW w:w="1152" w:type="dxa"/>
          </w:tcPr>
          <w:p w14:paraId="6E372148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71*</w:t>
            </w:r>
          </w:p>
        </w:tc>
      </w:tr>
      <w:tr w:rsidR="003D0B49" w:rsidRPr="007B7EF4" w14:paraId="773C70C2" w14:textId="77777777" w:rsidTr="00F12A1C">
        <w:tc>
          <w:tcPr>
            <w:tcW w:w="2405" w:type="dxa"/>
          </w:tcPr>
          <w:p w14:paraId="5521D473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BMI</w:t>
            </w:r>
          </w:p>
          <w:p w14:paraId="0DE0163F" w14:textId="77777777" w:rsidR="003D0B49" w:rsidRPr="007B7EF4" w:rsidRDefault="003D0B49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Median</w:t>
            </w:r>
          </w:p>
          <w:p w14:paraId="68C239E3" w14:textId="77777777" w:rsidR="003D0B49" w:rsidRPr="007B7EF4" w:rsidRDefault="003D0B49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(IQR)</w:t>
            </w:r>
          </w:p>
          <w:p w14:paraId="7E33B2D8" w14:textId="77777777" w:rsidR="003D0B49" w:rsidRPr="007B7EF4" w:rsidRDefault="003D0B49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1276" w:type="dxa"/>
          </w:tcPr>
          <w:p w14:paraId="20611290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4711EF29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7.8</w:t>
            </w:r>
          </w:p>
          <w:p w14:paraId="1610D15D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(23.4-32.4)</w:t>
            </w:r>
          </w:p>
          <w:p w14:paraId="1E3C8B9E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5.8-55.4</w:t>
            </w:r>
          </w:p>
        </w:tc>
        <w:tc>
          <w:tcPr>
            <w:tcW w:w="1276" w:type="dxa"/>
          </w:tcPr>
          <w:p w14:paraId="13C4F408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05D2A343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9.8</w:t>
            </w:r>
          </w:p>
          <w:p w14:paraId="7CCDF855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(26.4-33.1)</w:t>
            </w:r>
          </w:p>
          <w:p w14:paraId="04BCE186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8.9-53.6</w:t>
            </w:r>
          </w:p>
        </w:tc>
        <w:tc>
          <w:tcPr>
            <w:tcW w:w="1259" w:type="dxa"/>
          </w:tcPr>
          <w:p w14:paraId="5D2482E8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5CBEE515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4.8</w:t>
            </w:r>
          </w:p>
          <w:p w14:paraId="22673890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(21.9-27.9)</w:t>
            </w:r>
          </w:p>
          <w:p w14:paraId="6CF1AF4C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5.8-49.1</w:t>
            </w:r>
          </w:p>
        </w:tc>
        <w:tc>
          <w:tcPr>
            <w:tcW w:w="1307" w:type="dxa"/>
          </w:tcPr>
          <w:p w14:paraId="0EDEDF4A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1728C3EC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1.5</w:t>
            </w:r>
          </w:p>
          <w:p w14:paraId="11F0E464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(27.0-35.9)</w:t>
            </w:r>
          </w:p>
          <w:p w14:paraId="617697E2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1.6-55.4</w:t>
            </w:r>
          </w:p>
        </w:tc>
        <w:tc>
          <w:tcPr>
            <w:tcW w:w="1385" w:type="dxa"/>
          </w:tcPr>
          <w:p w14:paraId="1DADA4DA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2999FA51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7.9</w:t>
            </w:r>
          </w:p>
          <w:p w14:paraId="1324B4F8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(22.9-32.4)</w:t>
            </w:r>
          </w:p>
          <w:p w14:paraId="023F42C6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7.0-50.6</w:t>
            </w:r>
          </w:p>
        </w:tc>
        <w:tc>
          <w:tcPr>
            <w:tcW w:w="1152" w:type="dxa"/>
          </w:tcPr>
          <w:p w14:paraId="4FF14DA4" w14:textId="77777777" w:rsidR="003D0B49" w:rsidRPr="007B7EF4" w:rsidRDefault="003D0B49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&lt;0.001**</w:t>
            </w:r>
          </w:p>
        </w:tc>
      </w:tr>
    </w:tbl>
    <w:p w14:paraId="64BEADB2" w14:textId="77777777" w:rsidR="003D0B49" w:rsidRPr="007B7EF4" w:rsidRDefault="003D0B49" w:rsidP="003D0B49">
      <w:pPr>
        <w:spacing w:after="0" w:line="240" w:lineRule="auto"/>
        <w:rPr>
          <w:rFonts w:ascii="Times New Roman" w:eastAsia="Times New Roman" w:hAnsi="Times New Roman" w:cs="Times New Roman"/>
          <w:i/>
          <w:lang w:val="en-US"/>
        </w:rPr>
      </w:pPr>
      <w:r w:rsidRPr="007B7EF4">
        <w:rPr>
          <w:rFonts w:ascii="Times New Roman" w:eastAsia="Times New Roman" w:hAnsi="Times New Roman" w:cs="Times New Roman"/>
          <w:i/>
          <w:lang w:val="en-US"/>
        </w:rPr>
        <w:t>IQR: inter quartile range; BMI: body mass index</w:t>
      </w:r>
    </w:p>
    <w:p w14:paraId="021A832C" w14:textId="77777777" w:rsidR="003D0B49" w:rsidRPr="007B7EF4" w:rsidRDefault="003D0B49" w:rsidP="003D0B49">
      <w:pPr>
        <w:spacing w:after="0" w:line="240" w:lineRule="auto"/>
        <w:rPr>
          <w:rFonts w:ascii="Times New Roman" w:eastAsia="Times New Roman" w:hAnsi="Times New Roman" w:cs="Times New Roman"/>
          <w:i/>
          <w:lang w:val="en-US"/>
        </w:rPr>
      </w:pPr>
      <w:r w:rsidRPr="007B7EF4">
        <w:rPr>
          <w:rFonts w:ascii="Times New Roman" w:eastAsia="Times New Roman" w:hAnsi="Times New Roman" w:cs="Times New Roman"/>
          <w:i/>
          <w:lang w:val="en-US"/>
        </w:rPr>
        <w:t xml:space="preserve">*Chi-2 </w:t>
      </w:r>
      <w:proofErr w:type="gramStart"/>
      <w:r w:rsidRPr="007B7EF4">
        <w:rPr>
          <w:rFonts w:ascii="Times New Roman" w:eastAsia="Times New Roman" w:hAnsi="Times New Roman" w:cs="Times New Roman"/>
          <w:i/>
          <w:lang w:val="en-US"/>
        </w:rPr>
        <w:t>test</w:t>
      </w:r>
      <w:proofErr w:type="gramEnd"/>
      <w:r w:rsidRPr="007B7EF4">
        <w:rPr>
          <w:rFonts w:ascii="Times New Roman" w:eastAsia="Times New Roman" w:hAnsi="Times New Roman" w:cs="Times New Roman"/>
          <w:i/>
          <w:lang w:val="en-US"/>
        </w:rPr>
        <w:t>; **Kruskal-Wallis test</w:t>
      </w:r>
    </w:p>
    <w:p w14:paraId="3DBC76FF" w14:textId="77777777" w:rsidR="003459E8" w:rsidRDefault="003459E8"/>
    <w:sectPr w:rsidR="003459E8" w:rsidSect="003D0B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B49"/>
    <w:rsid w:val="003459E8"/>
    <w:rsid w:val="003D0B49"/>
    <w:rsid w:val="007F1450"/>
    <w:rsid w:val="0099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D0B2C"/>
  <w15:chartTrackingRefBased/>
  <w15:docId w15:val="{ECA17C49-13AB-47CC-92A8-CA045C581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B49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D0B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D0B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D0B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D0B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D0B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D0B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D0B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D0B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D0B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D0B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D0B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D0B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D0B4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D0B4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D0B4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D0B4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D0B4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D0B4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D0B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3D0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D0B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3D0B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D0B4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3D0B4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D0B49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3D0B4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D0B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D0B4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D0B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9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INIZAN</dc:creator>
  <cp:keywords/>
  <dc:description/>
  <cp:lastModifiedBy>Catherine  INIZAN</cp:lastModifiedBy>
  <cp:revision>1</cp:revision>
  <dcterms:created xsi:type="dcterms:W3CDTF">2024-09-08T22:03:00Z</dcterms:created>
  <dcterms:modified xsi:type="dcterms:W3CDTF">2024-09-08T22:03:00Z</dcterms:modified>
</cp:coreProperties>
</file>